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185" w:rsidRPr="006825C6" w:rsidRDefault="00A74185" w:rsidP="00A7418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825C6">
        <w:rPr>
          <w:rFonts w:ascii="Times New Roman" w:hAnsi="Times New Roman" w:cs="Times New Roman" w:hint="eastAsia"/>
          <w:b/>
          <w:sz w:val="24"/>
          <w:szCs w:val="24"/>
          <w:lang w:val="en-GB"/>
        </w:rPr>
        <w:t>Statistical Analysis</w:t>
      </w:r>
    </w:p>
    <w:p w:rsidR="00A74185" w:rsidRPr="005A735E" w:rsidRDefault="00A74185" w:rsidP="00A7418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A735E">
        <w:rPr>
          <w:rFonts w:ascii="Times New Roman" w:hAnsi="Times New Roman" w:cs="Times New Roman"/>
          <w:sz w:val="24"/>
          <w:szCs w:val="24"/>
          <w:lang w:val="en-GB"/>
        </w:rPr>
        <w:t xml:space="preserve">The primary aim of Experiment 1 was to estimate the differences in the MWT using von Frey filaments between the control, iROE 10 mg/kg, iROE 30 mg/kg, iROE 100 mg/kg, and iROE 300 mg/kg groups. To estimate the required group size for Experiment 1, the MWT of the control group from a previous study was considered </w:t>
      </w:r>
      <w:r w:rsidRPr="005A735E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aG9pPC9BdXRob3I+PFllYXI+MjAxNjwvWWVhcj48UmVj
TnVtPjc8L1JlY051bT48RGlzcGxheVRleHQ+WzddPC9EaXNwbGF5VGV4dD48cmVjb3JkPjxyZWMt
bnVtYmVyPjc8L3JlYy1udW1iZXI+PGZvcmVpZ24ta2V5cz48a2V5IGFwcD0iRU4iIGRiLWlkPSJ2
MDJydzU1ZjF0ZnNmamVzOWRheDl2dzN2Zjl4ZjlmcmQ1YTUiIHRpbWVzdGFtcD0iMTYzMzAxMTU2
MCI+Nzwva2V5PjwvZm9yZWlnbi1rZXlzPjxyZWYtdHlwZSBuYW1lPSJKb3VybmFsIEFydGljbGUi
PjE3PC9yZWYtdHlwZT48Y29udHJpYnV0b3JzPjxhdXRob3JzPjxhdXRob3I+Q2hvaSwgRy4gSi48
L2F1dGhvcj48YXV0aG9yPkthbmcsIEguPC9hdXRob3I+PGF1dGhvcj5LaW0sIFcuIEouPC9hdXRo
b3I+PGF1dGhvcj5CYWVrLCBDLiBXLjwvYXV0aG9yPjxhdXRob3I+SnVuZywgWS4gSC48L2F1dGhv
cj48YXV0aG9yPldvbywgWS4gQy48L2F1dGhvcj48YXV0aG9yPkt3b24sIEouIFcuPC9hdXRob3I+
PC9hdXRob3JzPjwvY29udHJpYnV0b3JzPjxhdXRoLWFkZHJlc3M+RGVwYXJ0bWVudCBvZiBBbmVz
dGhlc2lvbG9neSBhbmQgUGFpbiBNZWRpY2luZSwgQ29sbGVnZSBvZiBNZWRpY2luZSwgQ2h1bmct
QW5nIFVuaXZlcnNpdHksIDg0IEhldWtzZW9rLXJvLCBEb25namFrLWd1LCBTZW91bCwgMDY5MTEs
IFJlcHVibGljIG9mIEtvcmVhLiYjeEQ7RGVwYXJ0bWVudCBvZiBBbmVzdGhlc2lvbG9neSBhbmQg
UGFpbiBNZWRpY2luZSwgQ29sbGVnZSBvZiBNZWRpY2luZSwgQ2h1bmctQW5nIFVuaXZlcnNpdHks
IDg0IEhldWtzZW9rLXJvLCBEb25namFrLWd1LCBTZW91bCwgMDY5MTEsIFJlcHVibGljIG9mIEtv
cmVhLiByb21hbjAwQG5hdmVyLmNvbS4mI3hEO0RlcGFydG1lbnQgb2YgQW5lc3RoZXNpb2xvZ3kg
YW5kIFBhaW4gTWVkaWNpbmUsIEV3aGEgV29tYW5zIFVuaXZlcnNpdHkgU2Nob29sIG9mIE1lZGlj
aW5lLCBTZW91bCwgS29yZWEuJiN4RDtHb2NoYW5nIEJlcnJ5ICZhbXA7IEJpbyBGb29kIFJlc2Vh
cmNoIEluc3RpdHV0ZSwgR29jaGFuZy1ndW4sIEplb2xsYWJ1ay1kbywgS29yZWEuPC9hdXRoLWFk
ZHJlc3M+PHRpdGxlcz48dGl0bGU+UnVidXMgb2NjaWRlbnRhbGlzIGFsbGV2aWF0ZXMgaHlwZXJh
bGdlc2lhIGluZHVjZWQgYnkgcmVwZWF0ZWQgaW50cmFtdXNjdWxhciBpbmplY3Rpb24gb2YgYWNp
ZGljIHNhbGluZSBpbiByYXRzPC90aXRsZT48c2Vjb25kYXJ5LXRpdGxlPkJNQyBDb21wbGVtZW50
IEFsdGVybiBNZWQ8L3NlY29uZGFyeS10aXRsZT48YWx0LXRpdGxlPkJNQyBjb21wbGVtZW50YXJ5
IGFuZCBhbHRlcm5hdGl2ZSBtZWRpY2luZTwvYWx0LXRpdGxlPjwvdGl0bGVzPjxwZXJpb2RpY2Fs
PjxmdWxsLXRpdGxlPkJNQyBDb21wbGVtZW50IEFsdGVybiBNZWQ8L2Z1bGwtdGl0bGU+PGFiYnIt
MT5CTUMgY29tcGxlbWVudGFyeSBhbmQgYWx0ZXJuYXRpdmUgbWVkaWNpbmU8L2FiYnItMT48L3Bl
cmlvZGljYWw+PGFsdC1wZXJpb2RpY2FsPjxmdWxsLXRpdGxlPkJNQyBDb21wbGVtZW50IEFsdGVy
biBNZWQ8L2Z1bGwtdGl0bGU+PGFiYnItMT5CTUMgY29tcGxlbWVudGFyeSBhbmQgYWx0ZXJuYXRp
dmUgbWVkaWNpbmU8L2FiYnItMT48L2FsdC1wZXJpb2RpY2FsPjxwYWdlcz4yMDI8L3BhZ2VzPjx2
b2x1bWU+MTY8L3ZvbHVtZT48ZWRpdGlvbj4yMDE2LzA3LzEzPC9lZGl0aW9uPjxrZXl3b3Jkcz48
a2V5d29yZD5BbmltYWxzPC9rZXl3b3JkPjxrZXl3b3JkPkJlaGF2aW9yLCBBbmltYWwvZHJ1ZyBl
ZmZlY3RzPC9rZXl3b3JkPjxrZXl3b3JkPkNocm9uaWMgUGFpbi8qZHJ1ZyB0aGVyYXB5PC9rZXl3
b3JkPjxrZXl3b3JkPkRpc2Vhc2UgTW9kZWxzLCBBbmltYWw8L2tleXdvcmQ+PGtleXdvcmQ+SHlw
ZXJhbGdlc2lhLypkcnVnIHRoZXJhcHk8L2tleXdvcmQ+PGtleXdvcmQ+SW5qZWN0aW9ucywgSW50
cmFtdXNjdWxhcjwva2V5d29yZD48a2V5d29yZD5NYWxlPC9rZXl3b3JkPjxrZXl3b3JkPlBsYW50
IEV4dHJhY3RzL2FkbWluaXN0cmF0aW9uICZhbXA7IGRvc2FnZS9jaGVtaXN0cnkvKnBoYXJtYWNv
bG9neS8qdGhlcmFwZXV0aWMgdXNlPC9rZXl3b3JkPjxrZXl3b3JkPlJhdHM8L2tleXdvcmQ+PGtl
eXdvcmQ+UmF0cywgU3ByYWd1ZS1EYXdsZXk8L2tleXdvcmQ+PGtleXdvcmQ+UnVidXMvKmNoZW1p
c3RyeTwva2V5d29yZD48a2V5d29yZD5BbnRpbm9jaWNlcHRpb248L2tleXdvcmQ+PGtleXdvcmQ+
QmxhY2sgcmFzcGJlcnJ5PC9rZXl3b3JkPjxrZXl3b3JkPkNocm9uaWMgcGFpbjwva2V5d29yZD48
a2V5d29yZD5SdWJ1cyBvY2NpZGVudGFsaXM8L2tleXdvcmQ+PC9rZXl3b3Jkcz48ZGF0ZXM+PHll
YXI+MjAxNjwveWVhcj48cHViLWRhdGVzPjxkYXRlPkp1bCAxMTwvZGF0ZT48L3B1Yi1kYXRlcz48
L2RhdGVzPjxpc2JuPjE0NzItNjg4MjwvaXNibj48YWNjZXNzaW9uLW51bT4yNzQwMDcxMjwvYWNj
ZXNzaW9uLW51bT48dXJscz48L3VybHM+PGN1c3RvbTI+UE1DNDk0MDgyODwvY3VzdG9tMj48ZWxl
Y3Ryb25pYy1yZXNvdXJjZS1udW0+MTAuMTE4Ni9zMTI5MDYtMDE2LTExOTItejwvZWxlY3Ryb25p
Yy1yZXNvdXJjZS1udW0+PHJlbW90ZS1kYXRhYmFzZS1wcm92aWRlcj5OTE08L3JlbW90ZS1kYXRh
YmFzZS1wcm92aWRlcj48bGFuZ3VhZ2U+ZW5nPC9sYW5ndWFnZT48L3JlY29yZD48L0NpdGU+PC9F
bmROb3RlPn==
</w:fldData>
        </w:fldChar>
      </w:r>
      <w:r w:rsidRPr="005A735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Pr="005A735E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aG9pPC9BdXRob3I+PFllYXI+MjAxNjwvWWVhcj48UmVj
TnVtPjc8L1JlY051bT48RGlzcGxheVRleHQ+WzddPC9EaXNwbGF5VGV4dD48cmVjb3JkPjxyZWMt
bnVtYmVyPjc8L3JlYy1udW1iZXI+PGZvcmVpZ24ta2V5cz48a2V5IGFwcD0iRU4iIGRiLWlkPSJ2
MDJydzU1ZjF0ZnNmamVzOWRheDl2dzN2Zjl4ZjlmcmQ1YTUiIHRpbWVzdGFtcD0iMTYzMzAxMTU2
MCI+Nzwva2V5PjwvZm9yZWlnbi1rZXlzPjxyZWYtdHlwZSBuYW1lPSJKb3VybmFsIEFydGljbGUi
PjE3PC9yZWYtdHlwZT48Y29udHJpYnV0b3JzPjxhdXRob3JzPjxhdXRob3I+Q2hvaSwgRy4gSi48
L2F1dGhvcj48YXV0aG9yPkthbmcsIEguPC9hdXRob3I+PGF1dGhvcj5LaW0sIFcuIEouPC9hdXRo
b3I+PGF1dGhvcj5CYWVrLCBDLiBXLjwvYXV0aG9yPjxhdXRob3I+SnVuZywgWS4gSC48L2F1dGhv
cj48YXV0aG9yPldvbywgWS4gQy48L2F1dGhvcj48YXV0aG9yPkt3b24sIEouIFcuPC9hdXRob3I+
PC9hdXRob3JzPjwvY29udHJpYnV0b3JzPjxhdXRoLWFkZHJlc3M+RGVwYXJ0bWVudCBvZiBBbmVz
dGhlc2lvbG9neSBhbmQgUGFpbiBNZWRpY2luZSwgQ29sbGVnZSBvZiBNZWRpY2luZSwgQ2h1bmct
QW5nIFVuaXZlcnNpdHksIDg0IEhldWtzZW9rLXJvLCBEb25namFrLWd1LCBTZW91bCwgMDY5MTEs
IFJlcHVibGljIG9mIEtvcmVhLiYjeEQ7RGVwYXJ0bWVudCBvZiBBbmVzdGhlc2lvbG9neSBhbmQg
UGFpbiBNZWRpY2luZSwgQ29sbGVnZSBvZiBNZWRpY2luZSwgQ2h1bmctQW5nIFVuaXZlcnNpdHks
IDg0IEhldWtzZW9rLXJvLCBEb25namFrLWd1LCBTZW91bCwgMDY5MTEsIFJlcHVibGljIG9mIEtv
cmVhLiByb21hbjAwQG5hdmVyLmNvbS4mI3hEO0RlcGFydG1lbnQgb2YgQW5lc3RoZXNpb2xvZ3kg
YW5kIFBhaW4gTWVkaWNpbmUsIEV3aGEgV29tYW5zIFVuaXZlcnNpdHkgU2Nob29sIG9mIE1lZGlj
aW5lLCBTZW91bCwgS29yZWEuJiN4RDtHb2NoYW5nIEJlcnJ5ICZhbXA7IEJpbyBGb29kIFJlc2Vh
cmNoIEluc3RpdHV0ZSwgR29jaGFuZy1ndW4sIEplb2xsYWJ1ay1kbywgS29yZWEuPC9hdXRoLWFk
ZHJlc3M+PHRpdGxlcz48dGl0bGU+UnVidXMgb2NjaWRlbnRhbGlzIGFsbGV2aWF0ZXMgaHlwZXJh
bGdlc2lhIGluZHVjZWQgYnkgcmVwZWF0ZWQgaW50cmFtdXNjdWxhciBpbmplY3Rpb24gb2YgYWNp
ZGljIHNhbGluZSBpbiByYXRzPC90aXRsZT48c2Vjb25kYXJ5LXRpdGxlPkJNQyBDb21wbGVtZW50
IEFsdGVybiBNZWQ8L3NlY29uZGFyeS10aXRsZT48YWx0LXRpdGxlPkJNQyBjb21wbGVtZW50YXJ5
IGFuZCBhbHRlcm5hdGl2ZSBtZWRpY2luZTwvYWx0LXRpdGxlPjwvdGl0bGVzPjxwZXJpb2RpY2Fs
PjxmdWxsLXRpdGxlPkJNQyBDb21wbGVtZW50IEFsdGVybiBNZWQ8L2Z1bGwtdGl0bGU+PGFiYnIt
MT5CTUMgY29tcGxlbWVudGFyeSBhbmQgYWx0ZXJuYXRpdmUgbWVkaWNpbmU8L2FiYnItMT48L3Bl
cmlvZGljYWw+PGFsdC1wZXJpb2RpY2FsPjxmdWxsLXRpdGxlPkJNQyBDb21wbGVtZW50IEFsdGVy
biBNZWQ8L2Z1bGwtdGl0bGU+PGFiYnItMT5CTUMgY29tcGxlbWVudGFyeSBhbmQgYWx0ZXJuYXRp
dmUgbWVkaWNpbmU8L2FiYnItMT48L2FsdC1wZXJpb2RpY2FsPjxwYWdlcz4yMDI8L3BhZ2VzPjx2
b2x1bWU+MTY8L3ZvbHVtZT48ZWRpdGlvbj4yMDE2LzA3LzEzPC9lZGl0aW9uPjxrZXl3b3Jkcz48
a2V5d29yZD5BbmltYWxzPC9rZXl3b3JkPjxrZXl3b3JkPkJlaGF2aW9yLCBBbmltYWwvZHJ1ZyBl
ZmZlY3RzPC9rZXl3b3JkPjxrZXl3b3JkPkNocm9uaWMgUGFpbi8qZHJ1ZyB0aGVyYXB5PC9rZXl3
b3JkPjxrZXl3b3JkPkRpc2Vhc2UgTW9kZWxzLCBBbmltYWw8L2tleXdvcmQ+PGtleXdvcmQ+SHlw
ZXJhbGdlc2lhLypkcnVnIHRoZXJhcHk8L2tleXdvcmQ+PGtleXdvcmQ+SW5qZWN0aW9ucywgSW50
cmFtdXNjdWxhcjwva2V5d29yZD48a2V5d29yZD5NYWxlPC9rZXl3b3JkPjxrZXl3b3JkPlBsYW50
IEV4dHJhY3RzL2FkbWluaXN0cmF0aW9uICZhbXA7IGRvc2FnZS9jaGVtaXN0cnkvKnBoYXJtYWNv
bG9neS8qdGhlcmFwZXV0aWMgdXNlPC9rZXl3b3JkPjxrZXl3b3JkPlJhdHM8L2tleXdvcmQ+PGtl
eXdvcmQ+UmF0cywgU3ByYWd1ZS1EYXdsZXk8L2tleXdvcmQ+PGtleXdvcmQ+UnVidXMvKmNoZW1p
c3RyeTwva2V5d29yZD48a2V5d29yZD5BbnRpbm9jaWNlcHRpb248L2tleXdvcmQ+PGtleXdvcmQ+
QmxhY2sgcmFzcGJlcnJ5PC9rZXl3b3JkPjxrZXl3b3JkPkNocm9uaWMgcGFpbjwva2V5d29yZD48
a2V5d29yZD5SdWJ1cyBvY2NpZGVudGFsaXM8L2tleXdvcmQ+PC9rZXl3b3Jkcz48ZGF0ZXM+PHll
YXI+MjAxNjwveWVhcj48cHViLWRhdGVzPjxkYXRlPkp1bCAxMTwvZGF0ZT48L3B1Yi1kYXRlcz48
L2RhdGVzPjxpc2JuPjE0NzItNjg4MjwvaXNibj48YWNjZXNzaW9uLW51bT4yNzQwMDcxMjwvYWNj
ZXNzaW9uLW51bT48dXJscz48L3VybHM+PGN1c3RvbTI+UE1DNDk0MDgyODwvY3VzdG9tMj48ZWxl
Y3Ryb25pYy1yZXNvdXJjZS1udW0+MTAuMTE4Ni9zMTI5MDYtMDE2LTExOTItejwvZWxlY3Ryb25p
Yy1yZXNvdXJjZS1udW0+PHJlbW90ZS1kYXRhYmFzZS1wcm92aWRlcj5OTE08L3JlbW90ZS1kYXRh
YmFzZS1wcm92aWRlcj48bGFuZ3VhZ2U+ZW5nPC9sYW5ndWFnZT48L3JlY29yZD48L0NpdGU+PC9F
bmROb3RlPn==
</w:fldData>
        </w:fldChar>
      </w:r>
      <w:r w:rsidRPr="005A735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Pr="005A735E">
        <w:rPr>
          <w:rFonts w:ascii="Times New Roman" w:hAnsi="Times New Roman" w:cs="Times New Roman"/>
          <w:sz w:val="24"/>
          <w:szCs w:val="24"/>
          <w:lang w:val="en-GB"/>
        </w:rPr>
      </w:r>
      <w:r w:rsidRPr="005A735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5A735E">
        <w:rPr>
          <w:rFonts w:ascii="Times New Roman" w:hAnsi="Times New Roman" w:cs="Times New Roman"/>
          <w:sz w:val="24"/>
          <w:szCs w:val="24"/>
          <w:lang w:val="en-GB"/>
        </w:rPr>
      </w:r>
      <w:r w:rsidRPr="005A735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5A735E">
        <w:rPr>
          <w:rFonts w:ascii="Times New Roman" w:hAnsi="Times New Roman" w:cs="Times New Roman"/>
          <w:noProof/>
          <w:sz w:val="24"/>
          <w:szCs w:val="24"/>
          <w:lang w:val="en-GB"/>
        </w:rPr>
        <w:t>[7]</w:t>
      </w:r>
      <w:r w:rsidRPr="005A735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5A735E">
        <w:rPr>
          <w:rFonts w:ascii="Times New Roman" w:hAnsi="Times New Roman" w:cs="Times New Roman"/>
          <w:sz w:val="24"/>
          <w:szCs w:val="24"/>
          <w:lang w:val="en-GB"/>
        </w:rPr>
        <w:t>. As the MWT of the control group did not pass the Shapiro-Wilk test, the data</w:t>
      </w:r>
      <w:r w:rsidRPr="005A735E" w:rsidDel="002371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A735E">
        <w:rPr>
          <w:rFonts w:ascii="Times New Roman" w:hAnsi="Times New Roman" w:cs="Times New Roman"/>
          <w:sz w:val="24"/>
          <w:szCs w:val="24"/>
          <w:lang w:val="en-GB"/>
        </w:rPr>
        <w:t xml:space="preserve">were transformed using natural logs. The averages of the natural log-transformed MWT </w:t>
      </w:r>
      <w:r w:rsidRPr="005A735E">
        <w:rPr>
          <w:rFonts w:ascii="Times New Roman" w:eastAsia="굴림" w:hAnsi="Times New Roman" w:cs="Times New Roman"/>
          <w:kern w:val="0"/>
          <w:sz w:val="24"/>
          <w:szCs w:val="24"/>
          <w:lang w:val="en-GB"/>
        </w:rPr>
        <w:t xml:space="preserve">at </w:t>
      </w:r>
      <w:r w:rsidRPr="005A735E">
        <w:rPr>
          <w:rFonts w:ascii="Times New Roman" w:hAnsi="Times New Roman" w:cs="Times New Roman"/>
          <w:sz w:val="24"/>
          <w:szCs w:val="24"/>
          <w:lang w:val="en-GB"/>
        </w:rPr>
        <w:t>baseline; immediately after injection; 15, 30, 45, 60, 80, 100, and 120 min post-injection; 24 and 48 h post-injection; and 7 days post-injection were 4.52, 1.93, 1.93, 1.93, 1.97, 1.97, 1.97, 1.97, 1.97, 1.97, 2.59, and 2.80 ln</w:t>
      </w:r>
      <w:r w:rsidRPr="005A735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5A735E">
        <w:rPr>
          <w:rFonts w:ascii="Times New Roman" w:hAnsi="Times New Roman" w:cs="Times New Roman"/>
          <w:sz w:val="24"/>
          <w:szCs w:val="24"/>
          <w:lang w:val="en-GB"/>
        </w:rPr>
        <w:t xml:space="preserve">(mN), respectively. The standard deviations of the natural log-transformed MWT ranged from 0.01 to 0.64 ln(mN), and the autocorrelation between adjacent measurements on the same rat was 0.6. For our power calculations, we assumed that a first-order autocorrelation adequately represented the autocorrelation pattern. To compare the between-group difference, we planned to use the Geisser-Greenhouse Corrected F test for the repeated measures analysis of variance (ANOVA). We aimed to detect a 20 %, 30 %, 40 %, and 50 % increase in the MWT in the iROE 10 mg/kg, iROE 30 mg/kg, iROE 100 mg/kg, and iROE 300 mg/kg groups compared with that in group C. Consequently, the standard deviation was 0.20, and the actual effect standard deviation was 0.14; therefore, the effect size was 0.70. With an α of 0.05 and a power of 80 %, we needed 8 rats per group. Considering a 20 % follow-up loss, </w:t>
      </w:r>
      <w:r w:rsidRPr="005A735E">
        <w:rPr>
          <w:rFonts w:ascii="Times New Roman" w:hAnsi="Times New Roman" w:cs="Times New Roman"/>
          <w:kern w:val="0"/>
          <w:sz w:val="24"/>
          <w:szCs w:val="24"/>
          <w:lang w:val="en-GB"/>
        </w:rPr>
        <w:t>we allocated 10 rats to each group.</w:t>
      </w:r>
    </w:p>
    <w:p w:rsidR="00A74185" w:rsidRPr="005A735E" w:rsidRDefault="00A74185" w:rsidP="00A74185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  <w:lang w:val="en-GB"/>
        </w:rPr>
      </w:pPr>
      <w:r w:rsidRPr="005A735E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The Shapiro-Wilk test was used to test the normality of the variables. As the MWT did not pass </w:t>
      </w:r>
      <w:r w:rsidRPr="003024A4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the Shapiro-Wilk test, natural log-transformation was performed for the MWT, and the natural log-transformed MWT passed the Shapiro-Wilk test. </w:t>
      </w:r>
      <w:r w:rsidRPr="003024A4">
        <w:rPr>
          <w:rStyle w:val="a3"/>
          <w:rFonts w:ascii="Times New Roman" w:hAnsi="Times New Roman" w:cs="Times New Roman"/>
          <w:b w:val="0"/>
          <w:sz w:val="24"/>
          <w:szCs w:val="24"/>
          <w:lang w:val="en-GB"/>
        </w:rPr>
        <w:t>We therefore assumed that the normal distribution assumption for the parametric test was not violated and decided to apply repeated measures AN</w:t>
      </w:r>
      <w:bookmarkStart w:id="0" w:name="_GoBack"/>
      <w:bookmarkEnd w:id="0"/>
      <w:r w:rsidRPr="003024A4">
        <w:rPr>
          <w:rStyle w:val="a3"/>
          <w:rFonts w:ascii="Times New Roman" w:hAnsi="Times New Roman" w:cs="Times New Roman"/>
          <w:b w:val="0"/>
          <w:sz w:val="24"/>
          <w:szCs w:val="24"/>
          <w:lang w:val="en-GB"/>
        </w:rPr>
        <w:t>OVA</w:t>
      </w:r>
      <w:r w:rsidRPr="003024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3024A4">
        <w:rPr>
          <w:rFonts w:ascii="Times New Roman" w:eastAsia="맑은 고딕" w:hAnsi="Times New Roman" w:cs="Times New Roman"/>
          <w:sz w:val="24"/>
          <w:szCs w:val="24"/>
          <w:lang w:val="en-GB"/>
        </w:rPr>
        <w:t>B</w:t>
      </w:r>
      <w:r w:rsidRPr="003024A4">
        <w:rPr>
          <w:rFonts w:ascii="Times New Roman" w:eastAsia="맑은 고딕" w:hAnsi="Times New Roman" w:cs="Times New Roman"/>
          <w:bCs/>
          <w:kern w:val="0"/>
          <w:sz w:val="24"/>
          <w:szCs w:val="24"/>
          <w:lang w:val="en-GB"/>
        </w:rPr>
        <w:t>ecause</w:t>
      </w:r>
      <w:r w:rsidRPr="005A735E">
        <w:rPr>
          <w:rFonts w:ascii="Times New Roman" w:eastAsia="맑은 고딕" w:hAnsi="Times New Roman" w:cs="Times New Roman"/>
          <w:bCs/>
          <w:kern w:val="0"/>
          <w:sz w:val="24"/>
          <w:szCs w:val="24"/>
          <w:lang w:val="en-GB"/>
        </w:rPr>
        <w:t xml:space="preserve"> </w:t>
      </w:r>
      <w:r w:rsidRPr="005A735E">
        <w:rPr>
          <w:rFonts w:ascii="Times New Roman" w:eastAsia="맑은 고딕" w:hAnsi="Times New Roman" w:cs="Times New Roman"/>
          <w:sz w:val="24"/>
          <w:szCs w:val="24"/>
          <w:shd w:val="clear" w:color="auto" w:fill="FFFFFF"/>
          <w:lang w:val="en-GB"/>
        </w:rPr>
        <w:t>Mauchly’s sphericity test</w:t>
      </w:r>
      <w:r w:rsidRPr="005A735E">
        <w:rPr>
          <w:rFonts w:ascii="Times New Roman" w:eastAsia="맑은 고딕" w:hAnsi="Times New Roman" w:cs="Times New Roman"/>
          <w:bCs/>
          <w:kern w:val="0"/>
          <w:sz w:val="24"/>
          <w:szCs w:val="24"/>
          <w:lang w:val="en-GB"/>
        </w:rPr>
        <w:t xml:space="preserve"> indicated that the </w:t>
      </w:r>
      <w:r w:rsidRPr="005A735E">
        <w:rPr>
          <w:rFonts w:ascii="Times New Roman" w:eastAsia="맑은 고딕" w:hAnsi="Times New Roman" w:cs="Times New Roman"/>
          <w:bCs/>
          <w:kern w:val="0"/>
          <w:sz w:val="24"/>
          <w:szCs w:val="24"/>
          <w:lang w:val="en-GB"/>
        </w:rPr>
        <w:lastRenderedPageBreak/>
        <w:t>assumption of sphericity had been violated</w:t>
      </w:r>
      <w:r w:rsidRPr="005A735E">
        <w:rPr>
          <w:rFonts w:ascii="Times New Roman" w:eastAsia="맑은 고딕" w:hAnsi="Times New Roman" w:cs="Times New Roman"/>
          <w:sz w:val="24"/>
          <w:szCs w:val="24"/>
          <w:shd w:val="clear" w:color="auto" w:fill="FFFFFF"/>
          <w:lang w:val="en-GB"/>
        </w:rPr>
        <w:t xml:space="preserve">, </w:t>
      </w:r>
      <w:r w:rsidRPr="005A735E">
        <w:rPr>
          <w:rFonts w:ascii="Times New Roman" w:hAnsi="Times New Roman" w:cs="Times New Roman"/>
          <w:sz w:val="24"/>
          <w:szCs w:val="24"/>
          <w:lang w:val="en-GB"/>
        </w:rPr>
        <w:t>we used one-way Wilk’s lambda multivariate analysis of variance (MANOVA): each group as an independent factor and the MWT at each time point as dependent variables. To compare the MWT at each time point, univariate ANOVA or t-tests with the Bonferroni correction (</w:t>
      </w:r>
      <w:r w:rsidRPr="005A735E">
        <w:rPr>
          <w:rFonts w:ascii="Times New Roman" w:eastAsia="맑은 고딕" w:hAnsi="Times New Roman" w:cs="Times New Roman"/>
          <w:sz w:val="24"/>
          <w:szCs w:val="24"/>
          <w:lang w:val="en-GB"/>
        </w:rPr>
        <w:t>α</w:t>
      </w:r>
      <w:r w:rsidRPr="005A735E">
        <w:rPr>
          <w:rFonts w:ascii="Times New Roman" w:hAnsi="Times New Roman" w:cs="Times New Roman"/>
          <w:sz w:val="24"/>
          <w:szCs w:val="24"/>
          <w:lang w:val="en-GB"/>
        </w:rPr>
        <w:t xml:space="preserve"> = 0.05/12 = 0.0042) were used. When the homoscedasticity requirement using Levene’s test for the homogeneity of variances was not met in the ANOVA, we used Welch’s corrected ANOVA. Tukey’s or Tamhane’s T2 post-hoc test was used when ANOVA or Welch’s corrected ANOVA was significant to identify the groups with statistically significant mean differences (MD).</w:t>
      </w:r>
      <w:r w:rsidRPr="005A735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5A735E">
        <w:rPr>
          <w:rFonts w:ascii="Times New Roman" w:hAnsi="Times New Roman" w:cs="Times New Roman"/>
          <w:sz w:val="24"/>
          <w:szCs w:val="24"/>
          <w:lang w:val="en-GB"/>
        </w:rPr>
        <w:t xml:space="preserve">In addition, the between-group difference for the MWT was analysed using the linear mixed-effects model (LMEM), which was obtained using time points and groups as independent fixed factors and individual rats as random effects. </w:t>
      </w:r>
    </w:p>
    <w:p w:rsidR="007005DF" w:rsidRPr="00A74185" w:rsidRDefault="007005DF">
      <w:pPr>
        <w:rPr>
          <w:lang w:val="en-GB"/>
        </w:rPr>
      </w:pPr>
    </w:p>
    <w:sectPr w:rsidR="007005DF" w:rsidRPr="00A741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5DF"/>
    <w:rsid w:val="001F1F30"/>
    <w:rsid w:val="002F7CC3"/>
    <w:rsid w:val="003024A4"/>
    <w:rsid w:val="00583CC9"/>
    <w:rsid w:val="006825C6"/>
    <w:rsid w:val="007005DF"/>
    <w:rsid w:val="00A74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05D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A74185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05D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A74185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현</dc:creator>
  <cp:lastModifiedBy>Kim Kwanho</cp:lastModifiedBy>
  <cp:revision>2</cp:revision>
  <dcterms:created xsi:type="dcterms:W3CDTF">2021-11-23T11:29:00Z</dcterms:created>
  <dcterms:modified xsi:type="dcterms:W3CDTF">2021-11-23T11:29:00Z</dcterms:modified>
</cp:coreProperties>
</file>